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B512B" w14:textId="3DE09C7B" w:rsidR="00DE4DBD" w:rsidRPr="00A73949" w:rsidRDefault="00A73949" w:rsidP="00A73949">
      <w:pPr>
        <w:jc w:val="left"/>
        <w:rPr>
          <w:rFonts w:asciiTheme="majorBidi" w:hAnsiTheme="majorBidi" w:cstheme="majorBidi"/>
          <w:sz w:val="24"/>
          <w:szCs w:val="24"/>
        </w:rPr>
      </w:pPr>
      <w:r w:rsidRPr="00A73949">
        <w:rPr>
          <w:rFonts w:asciiTheme="majorBidi" w:hAnsiTheme="majorBidi" w:cstheme="majorBidi"/>
          <w:sz w:val="24"/>
          <w:szCs w:val="24"/>
        </w:rPr>
        <w:t>Raw data accessibility</w:t>
      </w:r>
    </w:p>
    <w:p w14:paraId="2F8418D5" w14:textId="350A43BD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 w:rsidRPr="00A73949">
        <w:rPr>
          <w:rFonts w:asciiTheme="majorBidi" w:hAnsiTheme="majorBidi" w:cstheme="majorBidi"/>
          <w:sz w:val="24"/>
          <w:szCs w:val="24"/>
        </w:rPr>
        <w:t xml:space="preserve">FIGURE1 Dual Luciferase Reporter Assay: </w:t>
      </w:r>
      <w:hyperlink r:id="rId5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RdRlNQQ5eD2CRje_5QE</w:t>
        </w:r>
      </w:hyperlink>
    </w:p>
    <w:p w14:paraId="110733F4" w14:textId="0BC2E6B0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2 qPCR: </w:t>
      </w:r>
      <w:hyperlink r:id="rId6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cWD_coQ5eD2CRjk_5QE</w:t>
        </w:r>
      </w:hyperlink>
    </w:p>
    <w:p w14:paraId="64E297DE" w14:textId="7BE9497B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3 sperm motility:</w:t>
      </w:r>
      <w:r w:rsidRPr="00A73949">
        <w:t xml:space="preserve"> </w:t>
      </w:r>
      <w:hyperlink r:id="rId7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ZTnW1cQ5eD2CRjm_5QE</w:t>
        </w:r>
      </w:hyperlink>
    </w:p>
    <w:p w14:paraId="01792885" w14:textId="437F11A1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IGURE4 Ca</w:t>
      </w:r>
      <w:r w:rsidRPr="00A73949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hyperlink r:id="rId8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ekE_IEQ5eD2CRjq_5QE</w:t>
        </w:r>
      </w:hyperlink>
    </w:p>
    <w:p w14:paraId="425AC7DA" w14:textId="6621209D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5 Capacitation rate: </w:t>
      </w:r>
      <w:hyperlink r:id="rId9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TA1uh8Q5eD2CRjs_5QE</w:t>
        </w:r>
      </w:hyperlink>
    </w:p>
    <w:p w14:paraId="51EBC338" w14:textId="51EE1D3E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6 Immunofluorescence: </w:t>
      </w:r>
      <w:hyperlink r:id="rId10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SJjRD0Q5eD2CRju_5QE</w:t>
        </w:r>
      </w:hyperlink>
    </w:p>
    <w:p w14:paraId="41AA21E9" w14:textId="6A2626BC" w:rsidR="00A73949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7 Western Blot: </w:t>
      </w:r>
      <w:hyperlink r:id="rId11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R9oGqQQ5eD2CRjw_5QE</w:t>
        </w:r>
      </w:hyperlink>
    </w:p>
    <w:p w14:paraId="54A8DEA0" w14:textId="49F47B2A" w:rsidR="00A73949" w:rsidRPr="004D57EC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Style w:val="a8"/>
          <w:rFonts w:asciiTheme="majorBidi" w:hAnsiTheme="majorBidi" w:cstheme="majorBidi"/>
          <w:color w:val="auto"/>
          <w:sz w:val="24"/>
          <w:szCs w:val="24"/>
          <w:u w:val="none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1 sperm parameters: </w:t>
      </w:r>
      <w:hyperlink r:id="rId12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TiNwPkQ5eD2CRj1_5QE</w:t>
        </w:r>
      </w:hyperlink>
    </w:p>
    <w:p w14:paraId="4325D7EB" w14:textId="64D3FF56" w:rsidR="004D57EC" w:rsidRDefault="004D57EC" w:rsidP="00A73949">
      <w:pPr>
        <w:pStyle w:val="a7"/>
        <w:numPr>
          <w:ilvl w:val="0"/>
          <w:numId w:val="1"/>
        </w:numPr>
        <w:ind w:firstLineChars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Style w:val="a8"/>
          <w:rFonts w:asciiTheme="majorBidi" w:hAnsiTheme="majorBidi" w:cstheme="majorBidi"/>
          <w:color w:val="000000" w:themeColor="text1"/>
          <w:sz w:val="24"/>
          <w:szCs w:val="24"/>
          <w:u w:val="none"/>
        </w:rPr>
        <w:t>Supplementary Figure1:</w:t>
      </w:r>
      <w:r w:rsidRPr="004D57EC">
        <w:t xml:space="preserve"> </w:t>
      </w:r>
      <w:hyperlink r:id="rId13" w:history="1">
        <w:r w:rsidRPr="004D57EC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VR5s2EQ5eD2CRj5hKIE</w:t>
        </w:r>
      </w:hyperlink>
    </w:p>
    <w:p w14:paraId="58BF5C83" w14:textId="33F77716" w:rsidR="00A73949" w:rsidRPr="004D57EC" w:rsidRDefault="00A73949" w:rsidP="00A73949">
      <w:pPr>
        <w:pStyle w:val="a7"/>
        <w:numPr>
          <w:ilvl w:val="0"/>
          <w:numId w:val="1"/>
        </w:numPr>
        <w:ind w:firstLineChars="0"/>
        <w:jc w:val="left"/>
        <w:rPr>
          <w:rStyle w:val="a8"/>
          <w:rFonts w:asciiTheme="majorBidi" w:hAnsiTheme="majorBidi" w:cstheme="majorBidi"/>
          <w:color w:val="auto"/>
          <w:sz w:val="24"/>
          <w:szCs w:val="24"/>
          <w:u w:val="none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gure2: </w:t>
      </w:r>
      <w:hyperlink r:id="rId14" w:history="1">
        <w:r w:rsidRPr="00A1196B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cBoKeQQ5eD2CRjy_5QE</w:t>
        </w:r>
      </w:hyperlink>
    </w:p>
    <w:p w14:paraId="37A04F99" w14:textId="42C85828" w:rsidR="004D57EC" w:rsidRPr="004D57EC" w:rsidRDefault="004D57EC" w:rsidP="00A73949">
      <w:pPr>
        <w:pStyle w:val="a7"/>
        <w:numPr>
          <w:ilvl w:val="0"/>
          <w:numId w:val="1"/>
        </w:numPr>
        <w:ind w:firstLineChars="0"/>
        <w:jc w:val="left"/>
        <w:rPr>
          <w:rStyle w:val="a8"/>
          <w:rFonts w:asciiTheme="majorBidi" w:hAnsiTheme="majorBidi" w:cstheme="majorBidi"/>
          <w:color w:val="auto"/>
          <w:sz w:val="24"/>
          <w:szCs w:val="24"/>
          <w:u w:val="none"/>
        </w:rPr>
      </w:pPr>
      <w:r>
        <w:rPr>
          <w:rStyle w:val="a8"/>
          <w:rFonts w:asciiTheme="majorBidi" w:hAnsiTheme="majorBidi" w:cstheme="majorBidi"/>
          <w:color w:val="000000" w:themeColor="text1"/>
          <w:sz w:val="24"/>
          <w:szCs w:val="24"/>
          <w:u w:val="none"/>
        </w:rPr>
        <w:t>Sperm Viability:</w:t>
      </w:r>
    </w:p>
    <w:p w14:paraId="1AEAD7F1" w14:textId="4CFB1C62" w:rsidR="004D57EC" w:rsidRDefault="00906D3A" w:rsidP="004D57EC">
      <w:pPr>
        <w:pStyle w:val="a7"/>
        <w:ind w:left="360" w:firstLineChars="0" w:firstLine="0"/>
        <w:jc w:val="left"/>
        <w:rPr>
          <w:rFonts w:asciiTheme="majorBidi" w:hAnsiTheme="majorBidi" w:cstheme="majorBidi" w:hint="eastAsia"/>
          <w:sz w:val="24"/>
          <w:szCs w:val="24"/>
        </w:rPr>
      </w:pPr>
      <w:hyperlink r:id="rId15" w:history="1">
        <w:r w:rsidRPr="00906D3A">
          <w:rPr>
            <w:rStyle w:val="a8"/>
            <w:rFonts w:asciiTheme="majorBidi" w:hAnsiTheme="majorBidi" w:cstheme="majorBidi"/>
            <w:sz w:val="24"/>
            <w:szCs w:val="24"/>
          </w:rPr>
          <w:t>https://www.jianguoyun.com/p/DQZ-q3YQ5eD2CRjKg6IE</w:t>
        </w:r>
      </w:hyperlink>
    </w:p>
    <w:p w14:paraId="5C15A8D9" w14:textId="77777777" w:rsidR="00A73949" w:rsidRPr="00A73949" w:rsidRDefault="00A73949" w:rsidP="00A73949">
      <w:pPr>
        <w:pStyle w:val="a7"/>
        <w:ind w:left="360" w:firstLineChars="0" w:firstLine="0"/>
        <w:jc w:val="left"/>
        <w:rPr>
          <w:rFonts w:asciiTheme="majorBidi" w:hAnsiTheme="majorBidi" w:cstheme="majorBidi"/>
          <w:sz w:val="24"/>
          <w:szCs w:val="24"/>
        </w:rPr>
      </w:pPr>
    </w:p>
    <w:sectPr w:rsidR="00A73949" w:rsidRPr="00A73949" w:rsidSect="00CE13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42CF5"/>
    <w:multiLevelType w:val="hybridMultilevel"/>
    <w:tmpl w:val="228CBE16"/>
    <w:lvl w:ilvl="0" w:tplc="01847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949"/>
    <w:rsid w:val="000021B0"/>
    <w:rsid w:val="00004EB4"/>
    <w:rsid w:val="000230BF"/>
    <w:rsid w:val="000D7A14"/>
    <w:rsid w:val="000F3231"/>
    <w:rsid w:val="00115110"/>
    <w:rsid w:val="001324B2"/>
    <w:rsid w:val="00161E91"/>
    <w:rsid w:val="0016241F"/>
    <w:rsid w:val="0016559E"/>
    <w:rsid w:val="002111F5"/>
    <w:rsid w:val="002342E9"/>
    <w:rsid w:val="00235517"/>
    <w:rsid w:val="002445BD"/>
    <w:rsid w:val="00256DD8"/>
    <w:rsid w:val="002979B2"/>
    <w:rsid w:val="002C0C21"/>
    <w:rsid w:val="002C2450"/>
    <w:rsid w:val="002C4062"/>
    <w:rsid w:val="002D4854"/>
    <w:rsid w:val="002D67AC"/>
    <w:rsid w:val="002E0D7A"/>
    <w:rsid w:val="0035313F"/>
    <w:rsid w:val="00356725"/>
    <w:rsid w:val="003722C5"/>
    <w:rsid w:val="003A0781"/>
    <w:rsid w:val="003A5C82"/>
    <w:rsid w:val="003C074D"/>
    <w:rsid w:val="004014EE"/>
    <w:rsid w:val="0043144E"/>
    <w:rsid w:val="00433F24"/>
    <w:rsid w:val="00437D99"/>
    <w:rsid w:val="004466B4"/>
    <w:rsid w:val="004573A5"/>
    <w:rsid w:val="00494015"/>
    <w:rsid w:val="00497E1D"/>
    <w:rsid w:val="004C025F"/>
    <w:rsid w:val="004C043F"/>
    <w:rsid w:val="004D1D44"/>
    <w:rsid w:val="004D57EC"/>
    <w:rsid w:val="004F08C6"/>
    <w:rsid w:val="00542427"/>
    <w:rsid w:val="00565901"/>
    <w:rsid w:val="005D1B64"/>
    <w:rsid w:val="006020F2"/>
    <w:rsid w:val="0061548A"/>
    <w:rsid w:val="00616C38"/>
    <w:rsid w:val="00641CA2"/>
    <w:rsid w:val="006A0924"/>
    <w:rsid w:val="006A6641"/>
    <w:rsid w:val="006B42EE"/>
    <w:rsid w:val="006C3086"/>
    <w:rsid w:val="006F1278"/>
    <w:rsid w:val="006F5353"/>
    <w:rsid w:val="00744E4E"/>
    <w:rsid w:val="0075298F"/>
    <w:rsid w:val="007D72B5"/>
    <w:rsid w:val="008017DC"/>
    <w:rsid w:val="00807C43"/>
    <w:rsid w:val="0081543D"/>
    <w:rsid w:val="00817D8D"/>
    <w:rsid w:val="00831F5F"/>
    <w:rsid w:val="00850143"/>
    <w:rsid w:val="008644CE"/>
    <w:rsid w:val="00890185"/>
    <w:rsid w:val="0089614E"/>
    <w:rsid w:val="008A3E22"/>
    <w:rsid w:val="008B5B24"/>
    <w:rsid w:val="008E4319"/>
    <w:rsid w:val="008F522F"/>
    <w:rsid w:val="008F738D"/>
    <w:rsid w:val="008F751B"/>
    <w:rsid w:val="00900BD0"/>
    <w:rsid w:val="00901D6A"/>
    <w:rsid w:val="00906D3A"/>
    <w:rsid w:val="00917F16"/>
    <w:rsid w:val="00935DE9"/>
    <w:rsid w:val="00982FD2"/>
    <w:rsid w:val="00996FE3"/>
    <w:rsid w:val="00997B64"/>
    <w:rsid w:val="009A6A44"/>
    <w:rsid w:val="00A33FBC"/>
    <w:rsid w:val="00A54874"/>
    <w:rsid w:val="00A73949"/>
    <w:rsid w:val="00AA3233"/>
    <w:rsid w:val="00AB2C94"/>
    <w:rsid w:val="00B144F6"/>
    <w:rsid w:val="00B63DAF"/>
    <w:rsid w:val="00B82D89"/>
    <w:rsid w:val="00BA3554"/>
    <w:rsid w:val="00BB604A"/>
    <w:rsid w:val="00C36CFF"/>
    <w:rsid w:val="00CE132B"/>
    <w:rsid w:val="00CE3C73"/>
    <w:rsid w:val="00CF3125"/>
    <w:rsid w:val="00D27C55"/>
    <w:rsid w:val="00D42DE5"/>
    <w:rsid w:val="00D45F6A"/>
    <w:rsid w:val="00D464E4"/>
    <w:rsid w:val="00D740B1"/>
    <w:rsid w:val="00DA0E4F"/>
    <w:rsid w:val="00DD11ED"/>
    <w:rsid w:val="00DD5106"/>
    <w:rsid w:val="00E54E79"/>
    <w:rsid w:val="00EC2CEA"/>
    <w:rsid w:val="00F01AA4"/>
    <w:rsid w:val="00F30838"/>
    <w:rsid w:val="00FB1A83"/>
    <w:rsid w:val="00FB6A32"/>
    <w:rsid w:val="00FE6FE9"/>
    <w:rsid w:val="00FF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53242"/>
  <w15:chartTrackingRefBased/>
  <w15:docId w15:val="{D4D388FA-C442-A74D-8E2E-DB08661F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125"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EC2CEA"/>
    <w:pPr>
      <w:keepNext/>
      <w:keepLines/>
      <w:spacing w:before="120" w:after="120" w:line="360" w:lineRule="auto"/>
      <w:outlineLvl w:val="1"/>
    </w:pPr>
    <w:rPr>
      <w:rFonts w:asciiTheme="majorHAnsi" w:eastAsia="黑体" w:hAnsiTheme="majorHAnsi" w:cstheme="majorBidi"/>
      <w:b/>
      <w:bCs/>
      <w:kern w:val="2"/>
      <w:sz w:val="21"/>
      <w:szCs w:val="32"/>
    </w:rPr>
  </w:style>
  <w:style w:type="paragraph" w:styleId="3">
    <w:name w:val="heading 3"/>
    <w:basedOn w:val="a"/>
    <w:next w:val="a"/>
    <w:link w:val="30"/>
    <w:unhideWhenUsed/>
    <w:qFormat/>
    <w:rsid w:val="00EC2CEA"/>
    <w:pPr>
      <w:keepNext/>
      <w:keepLines/>
      <w:spacing w:before="260" w:after="260" w:line="416" w:lineRule="auto"/>
      <w:outlineLvl w:val="2"/>
    </w:pPr>
    <w:rPr>
      <w:rFonts w:eastAsia="黑体"/>
      <w:bCs/>
      <w:kern w:val="2"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24B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324B2"/>
    <w:rPr>
      <w:rFonts w:ascii="宋体" w:eastAsia="宋体"/>
      <w:sz w:val="18"/>
      <w:szCs w:val="18"/>
    </w:rPr>
  </w:style>
  <w:style w:type="paragraph" w:styleId="a5">
    <w:name w:val="Title"/>
    <w:basedOn w:val="a"/>
    <w:next w:val="a"/>
    <w:link w:val="a6"/>
    <w:qFormat/>
    <w:rsid w:val="00EC2CEA"/>
    <w:pPr>
      <w:spacing w:before="120" w:after="120" w:line="360" w:lineRule="auto"/>
      <w:jc w:val="center"/>
      <w:outlineLvl w:val="0"/>
    </w:pPr>
    <w:rPr>
      <w:rFonts w:asciiTheme="majorHAnsi" w:eastAsia="SimSun-ExtB" w:hAnsiTheme="majorHAnsi" w:cstheme="majorBidi"/>
      <w:b/>
      <w:bCs/>
      <w:kern w:val="2"/>
      <w:sz w:val="24"/>
      <w:szCs w:val="32"/>
    </w:rPr>
  </w:style>
  <w:style w:type="character" w:customStyle="1" w:styleId="a6">
    <w:name w:val="标题 字符"/>
    <w:basedOn w:val="a0"/>
    <w:link w:val="a5"/>
    <w:rsid w:val="00EC2CEA"/>
    <w:rPr>
      <w:rFonts w:asciiTheme="majorHAnsi" w:eastAsia="SimSun-ExtB" w:hAnsiTheme="majorHAnsi" w:cstheme="majorBidi"/>
      <w:b/>
      <w:bCs/>
      <w:kern w:val="2"/>
      <w:sz w:val="24"/>
      <w:szCs w:val="32"/>
    </w:rPr>
  </w:style>
  <w:style w:type="character" w:customStyle="1" w:styleId="20">
    <w:name w:val="标题 2 字符"/>
    <w:basedOn w:val="a0"/>
    <w:link w:val="2"/>
    <w:rsid w:val="00EC2CEA"/>
    <w:rPr>
      <w:rFonts w:asciiTheme="majorHAnsi" w:eastAsia="黑体" w:hAnsiTheme="majorHAnsi" w:cstheme="majorBidi"/>
      <w:b/>
      <w:bCs/>
      <w:kern w:val="2"/>
      <w:sz w:val="21"/>
      <w:szCs w:val="32"/>
    </w:rPr>
  </w:style>
  <w:style w:type="character" w:customStyle="1" w:styleId="30">
    <w:name w:val="标题 3 字符"/>
    <w:basedOn w:val="a0"/>
    <w:link w:val="3"/>
    <w:rsid w:val="00EC2CEA"/>
    <w:rPr>
      <w:rFonts w:eastAsia="黑体"/>
      <w:bCs/>
      <w:kern w:val="2"/>
      <w:sz w:val="21"/>
      <w:szCs w:val="32"/>
    </w:rPr>
  </w:style>
  <w:style w:type="paragraph" w:styleId="a7">
    <w:name w:val="List Paragraph"/>
    <w:basedOn w:val="a"/>
    <w:uiPriority w:val="34"/>
    <w:rsid w:val="00A7394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A7394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73949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A739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ekE_IEQ5eD2CRjq_5QE" TargetMode="External"/><Relationship Id="rId13" Type="http://schemas.openxmlformats.org/officeDocument/2006/relationships/hyperlink" Target="https://www.jianguoyun.com/p/DVR5s2EQ5eD2CRj5hKI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ZTnW1cQ5eD2CRjm_5QE" TargetMode="External"/><Relationship Id="rId12" Type="http://schemas.openxmlformats.org/officeDocument/2006/relationships/hyperlink" Target="https://www.jianguoyun.com/p/DTiNwPkQ5eD2CRj1_5Q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jianguoyun.com/p/DcWD_coQ5eD2CRjk_5QE" TargetMode="External"/><Relationship Id="rId11" Type="http://schemas.openxmlformats.org/officeDocument/2006/relationships/hyperlink" Target="https://www.jianguoyun.com/p/DR9oGqQQ5eD2CRjw_5QE" TargetMode="External"/><Relationship Id="rId5" Type="http://schemas.openxmlformats.org/officeDocument/2006/relationships/hyperlink" Target="https://www.jianguoyun.com/p/DRdRlNQQ5eD2CRje_5QE" TargetMode="External"/><Relationship Id="rId15" Type="http://schemas.openxmlformats.org/officeDocument/2006/relationships/hyperlink" Target="https://www.jianguoyun.com/p/DQZ-q3YQ5eD2CRjKg6IE" TargetMode="External"/><Relationship Id="rId10" Type="http://schemas.openxmlformats.org/officeDocument/2006/relationships/hyperlink" Target="https://www.jianguoyun.com/p/DSJjRD0Q5eD2CRju_5Q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ianguoyun.com/p/DTA1uh8Q5eD2CRjs_5QE" TargetMode="External"/><Relationship Id="rId14" Type="http://schemas.openxmlformats.org/officeDocument/2006/relationships/hyperlink" Target="https://www.jianguoyun.com/p/DcBoKeQQ5eD2CRjy_5Q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9605816@qq.com</dc:creator>
  <cp:keywords/>
  <dc:description/>
  <cp:lastModifiedBy>1959605816@qq.com</cp:lastModifiedBy>
  <cp:revision>2</cp:revision>
  <dcterms:created xsi:type="dcterms:W3CDTF">2021-10-16T05:07:00Z</dcterms:created>
  <dcterms:modified xsi:type="dcterms:W3CDTF">2021-12-13T08:33:00Z</dcterms:modified>
</cp:coreProperties>
</file>